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15CC6" w:rsidRPr="008429DC" w:rsidRDefault="008429DC" w:rsidP="00D15CC6">
      <w:pPr>
        <w:jc w:val="both"/>
        <w:rPr>
          <w:rFonts w:ascii="Times New Roman" w:hAnsi="Times New Roman" w:cs="Times New Roman"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>S5 Table</w:t>
      </w:r>
      <w:r w:rsidR="00D15CC6" w:rsidRPr="00504CBA">
        <w:rPr>
          <w:rFonts w:ascii="Times New Roman" w:hAnsi="Times New Roman" w:cs="Times New Roman"/>
          <w:b/>
          <w:sz w:val="24"/>
        </w:rPr>
        <w:t xml:space="preserve"> </w:t>
      </w:r>
      <w:r w:rsidR="00D15CC6" w:rsidRPr="008429DC">
        <w:rPr>
          <w:rFonts w:ascii="Times New Roman" w:hAnsi="Times New Roman" w:cs="Times New Roman"/>
          <w:sz w:val="24"/>
        </w:rPr>
        <w:t>Estimates of phenotypic distance (PD), based on 16 phenotypic traits and genetic distance (GD), based on SSR, EST-SSRs molecular data, between parental lines and testers</w:t>
      </w:r>
    </w:p>
    <w:tbl>
      <w:tblPr>
        <w:tblStyle w:val="TableGrid"/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8"/>
        <w:gridCol w:w="1217"/>
        <w:gridCol w:w="852"/>
        <w:gridCol w:w="1096"/>
        <w:gridCol w:w="852"/>
        <w:gridCol w:w="1096"/>
        <w:gridCol w:w="852"/>
        <w:gridCol w:w="1096"/>
        <w:gridCol w:w="852"/>
        <w:gridCol w:w="1096"/>
        <w:gridCol w:w="860"/>
        <w:gridCol w:w="1085"/>
        <w:gridCol w:w="878"/>
      </w:tblGrid>
      <w:tr w:rsidR="00D15CC6" w:rsidRPr="00504CBA" w:rsidTr="00504CBA">
        <w:trPr>
          <w:jc w:val="center"/>
        </w:trPr>
        <w:tc>
          <w:tcPr>
            <w:tcW w:w="432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b/>
                <w:sz w:val="20"/>
                <w:szCs w:val="20"/>
              </w:rPr>
              <w:t>Parents</w:t>
            </w:r>
          </w:p>
        </w:tc>
        <w:tc>
          <w:tcPr>
            <w:tcW w:w="799" w:type="pct"/>
            <w:gridSpan w:val="2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b/>
                <w:sz w:val="20"/>
                <w:szCs w:val="20"/>
              </w:rPr>
              <w:t>T1</w:t>
            </w:r>
          </w:p>
        </w:tc>
        <w:tc>
          <w:tcPr>
            <w:tcW w:w="752" w:type="pct"/>
            <w:gridSpan w:val="2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b/>
                <w:sz w:val="20"/>
                <w:szCs w:val="20"/>
              </w:rPr>
              <w:t>T2</w:t>
            </w:r>
          </w:p>
        </w:tc>
        <w:tc>
          <w:tcPr>
            <w:tcW w:w="752" w:type="pct"/>
            <w:gridSpan w:val="2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b/>
                <w:sz w:val="20"/>
                <w:szCs w:val="20"/>
              </w:rPr>
              <w:t>T3</w:t>
            </w:r>
          </w:p>
        </w:tc>
        <w:tc>
          <w:tcPr>
            <w:tcW w:w="752" w:type="pct"/>
            <w:gridSpan w:val="2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b/>
                <w:sz w:val="20"/>
                <w:szCs w:val="20"/>
              </w:rPr>
              <w:t>T4</w:t>
            </w:r>
          </w:p>
        </w:tc>
        <w:tc>
          <w:tcPr>
            <w:tcW w:w="755" w:type="pct"/>
            <w:gridSpan w:val="2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b/>
                <w:sz w:val="20"/>
                <w:szCs w:val="20"/>
              </w:rPr>
              <w:t>T5</w:t>
            </w:r>
          </w:p>
        </w:tc>
        <w:tc>
          <w:tcPr>
            <w:tcW w:w="758" w:type="pct"/>
            <w:gridSpan w:val="2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b/>
                <w:sz w:val="20"/>
                <w:szCs w:val="20"/>
              </w:rPr>
              <w:t>T6</w:t>
            </w:r>
          </w:p>
        </w:tc>
      </w:tr>
      <w:tr w:rsidR="00D15CC6" w:rsidRPr="00504CBA" w:rsidTr="00504CBA">
        <w:trPr>
          <w:jc w:val="center"/>
        </w:trPr>
        <w:tc>
          <w:tcPr>
            <w:tcW w:w="432" w:type="pct"/>
          </w:tcPr>
          <w:p w:rsidR="00D15CC6" w:rsidRPr="00504CBA" w:rsidRDefault="00D15CC6" w:rsidP="00F44A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b/>
                <w:sz w:val="20"/>
                <w:szCs w:val="20"/>
              </w:rPr>
              <w:t>PD</w:t>
            </w:r>
          </w:p>
        </w:tc>
        <w:tc>
          <w:tcPr>
            <w:tcW w:w="329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b/>
                <w:sz w:val="20"/>
                <w:szCs w:val="20"/>
              </w:rPr>
              <w:t>GD</w:t>
            </w:r>
          </w:p>
        </w:tc>
        <w:tc>
          <w:tcPr>
            <w:tcW w:w="423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b/>
                <w:sz w:val="20"/>
                <w:szCs w:val="20"/>
              </w:rPr>
              <w:t>PD</w:t>
            </w:r>
          </w:p>
        </w:tc>
        <w:tc>
          <w:tcPr>
            <w:tcW w:w="329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b/>
                <w:sz w:val="20"/>
                <w:szCs w:val="20"/>
              </w:rPr>
              <w:t>GD</w:t>
            </w:r>
          </w:p>
        </w:tc>
        <w:tc>
          <w:tcPr>
            <w:tcW w:w="423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b/>
                <w:sz w:val="20"/>
                <w:szCs w:val="20"/>
              </w:rPr>
              <w:t>PD</w:t>
            </w:r>
          </w:p>
        </w:tc>
        <w:tc>
          <w:tcPr>
            <w:tcW w:w="329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b/>
                <w:sz w:val="20"/>
                <w:szCs w:val="20"/>
              </w:rPr>
              <w:t>GD</w:t>
            </w:r>
          </w:p>
        </w:tc>
        <w:tc>
          <w:tcPr>
            <w:tcW w:w="423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b/>
                <w:sz w:val="20"/>
                <w:szCs w:val="20"/>
              </w:rPr>
              <w:t>PD</w:t>
            </w:r>
          </w:p>
        </w:tc>
        <w:tc>
          <w:tcPr>
            <w:tcW w:w="329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b/>
                <w:sz w:val="20"/>
                <w:szCs w:val="20"/>
              </w:rPr>
              <w:t>GD</w:t>
            </w:r>
          </w:p>
        </w:tc>
        <w:tc>
          <w:tcPr>
            <w:tcW w:w="423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b/>
                <w:sz w:val="20"/>
                <w:szCs w:val="20"/>
              </w:rPr>
              <w:t>PD</w:t>
            </w:r>
          </w:p>
        </w:tc>
        <w:tc>
          <w:tcPr>
            <w:tcW w:w="332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b/>
                <w:sz w:val="20"/>
                <w:szCs w:val="20"/>
              </w:rPr>
              <w:t>GD</w:t>
            </w:r>
          </w:p>
        </w:tc>
        <w:tc>
          <w:tcPr>
            <w:tcW w:w="419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b/>
                <w:sz w:val="20"/>
                <w:szCs w:val="20"/>
              </w:rPr>
              <w:t>PD</w:t>
            </w:r>
          </w:p>
        </w:tc>
        <w:tc>
          <w:tcPr>
            <w:tcW w:w="338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b/>
                <w:sz w:val="20"/>
                <w:szCs w:val="20"/>
              </w:rPr>
              <w:t>GD</w:t>
            </w:r>
          </w:p>
        </w:tc>
      </w:tr>
      <w:tr w:rsidR="00D15CC6" w:rsidRPr="00504CBA" w:rsidTr="00504CBA">
        <w:trPr>
          <w:jc w:val="center"/>
        </w:trPr>
        <w:tc>
          <w:tcPr>
            <w:tcW w:w="432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b/>
                <w:sz w:val="20"/>
                <w:szCs w:val="20"/>
              </w:rPr>
              <w:t>L1</w:t>
            </w:r>
          </w:p>
        </w:tc>
        <w:tc>
          <w:tcPr>
            <w:tcW w:w="470" w:type="pct"/>
          </w:tcPr>
          <w:p w:rsidR="00D15CC6" w:rsidRPr="00504CBA" w:rsidRDefault="00067F11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3.80</w:t>
            </w:r>
          </w:p>
        </w:tc>
        <w:tc>
          <w:tcPr>
            <w:tcW w:w="329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C7262E" w:rsidRPr="00504CB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23" w:type="pct"/>
          </w:tcPr>
          <w:p w:rsidR="00D15CC6" w:rsidRPr="00504CBA" w:rsidRDefault="00067F11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5.20</w:t>
            </w:r>
          </w:p>
        </w:tc>
        <w:tc>
          <w:tcPr>
            <w:tcW w:w="329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C7262E" w:rsidRPr="00504CB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23" w:type="pct"/>
          </w:tcPr>
          <w:p w:rsidR="00D15CC6" w:rsidRPr="00504CBA" w:rsidRDefault="00067F11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5.30</w:t>
            </w:r>
          </w:p>
        </w:tc>
        <w:tc>
          <w:tcPr>
            <w:tcW w:w="329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423" w:type="pct"/>
          </w:tcPr>
          <w:p w:rsidR="00D15CC6" w:rsidRPr="00504CBA" w:rsidRDefault="00067F11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5.20</w:t>
            </w:r>
          </w:p>
        </w:tc>
        <w:tc>
          <w:tcPr>
            <w:tcW w:w="329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423" w:type="pct"/>
          </w:tcPr>
          <w:p w:rsidR="00D15CC6" w:rsidRPr="00504CBA" w:rsidRDefault="00067F11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5.40</w:t>
            </w:r>
          </w:p>
        </w:tc>
        <w:tc>
          <w:tcPr>
            <w:tcW w:w="332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C7262E" w:rsidRPr="00504CB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19" w:type="pct"/>
          </w:tcPr>
          <w:p w:rsidR="00D15CC6" w:rsidRPr="00504CBA" w:rsidRDefault="00067F11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5.10</w:t>
            </w:r>
          </w:p>
        </w:tc>
        <w:tc>
          <w:tcPr>
            <w:tcW w:w="338" w:type="pct"/>
          </w:tcPr>
          <w:p w:rsidR="00D15CC6" w:rsidRPr="00504CBA" w:rsidRDefault="00C7262E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D15CC6" w:rsidRPr="00504CBA" w:rsidTr="00504CBA">
        <w:trPr>
          <w:jc w:val="center"/>
        </w:trPr>
        <w:tc>
          <w:tcPr>
            <w:tcW w:w="432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b/>
                <w:sz w:val="20"/>
                <w:szCs w:val="20"/>
              </w:rPr>
              <w:t>L2</w:t>
            </w:r>
          </w:p>
        </w:tc>
        <w:tc>
          <w:tcPr>
            <w:tcW w:w="470" w:type="pct"/>
          </w:tcPr>
          <w:p w:rsidR="00D15CC6" w:rsidRPr="00504CBA" w:rsidRDefault="00827FC9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7.40</w:t>
            </w:r>
          </w:p>
        </w:tc>
        <w:tc>
          <w:tcPr>
            <w:tcW w:w="329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444A7A" w:rsidRPr="00504C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3" w:type="pct"/>
          </w:tcPr>
          <w:p w:rsidR="00D15CC6" w:rsidRPr="00504CBA" w:rsidRDefault="00827FC9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7.10</w:t>
            </w:r>
          </w:p>
        </w:tc>
        <w:tc>
          <w:tcPr>
            <w:tcW w:w="329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444A7A" w:rsidRPr="00504CB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3" w:type="pct"/>
          </w:tcPr>
          <w:p w:rsidR="00D15CC6" w:rsidRPr="00504CBA" w:rsidRDefault="00827FC9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6.40</w:t>
            </w:r>
          </w:p>
        </w:tc>
        <w:tc>
          <w:tcPr>
            <w:tcW w:w="329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444A7A" w:rsidRPr="00504CB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23" w:type="pct"/>
          </w:tcPr>
          <w:p w:rsidR="00D15CC6" w:rsidRPr="00504CBA" w:rsidRDefault="00827FC9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6.70</w:t>
            </w:r>
          </w:p>
        </w:tc>
        <w:tc>
          <w:tcPr>
            <w:tcW w:w="329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444A7A" w:rsidRPr="00504CB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23" w:type="pct"/>
          </w:tcPr>
          <w:p w:rsidR="00D15CC6" w:rsidRPr="00504CBA" w:rsidRDefault="00827FC9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6.50</w:t>
            </w:r>
          </w:p>
        </w:tc>
        <w:tc>
          <w:tcPr>
            <w:tcW w:w="332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471352" w:rsidRPr="00504CB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19" w:type="pct"/>
          </w:tcPr>
          <w:p w:rsidR="00D15CC6" w:rsidRPr="00504CBA" w:rsidRDefault="00827FC9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5.10</w:t>
            </w:r>
          </w:p>
        </w:tc>
        <w:tc>
          <w:tcPr>
            <w:tcW w:w="338" w:type="pct"/>
          </w:tcPr>
          <w:p w:rsidR="00D15CC6" w:rsidRPr="00504CBA" w:rsidRDefault="00444A7A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D15CC6" w:rsidRPr="00504CBA" w:rsidTr="00504CBA">
        <w:trPr>
          <w:jc w:val="center"/>
        </w:trPr>
        <w:tc>
          <w:tcPr>
            <w:tcW w:w="432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b/>
                <w:sz w:val="20"/>
                <w:szCs w:val="20"/>
              </w:rPr>
              <w:t>L3</w:t>
            </w:r>
          </w:p>
        </w:tc>
        <w:tc>
          <w:tcPr>
            <w:tcW w:w="470" w:type="pct"/>
          </w:tcPr>
          <w:p w:rsidR="00D15CC6" w:rsidRPr="00504CBA" w:rsidRDefault="00827FC9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5.49</w:t>
            </w:r>
          </w:p>
        </w:tc>
        <w:tc>
          <w:tcPr>
            <w:tcW w:w="329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444A7A" w:rsidRPr="00504CB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3" w:type="pct"/>
          </w:tcPr>
          <w:p w:rsidR="00D15CC6" w:rsidRPr="00504CBA" w:rsidRDefault="00827FC9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6.08</w:t>
            </w:r>
          </w:p>
        </w:tc>
        <w:tc>
          <w:tcPr>
            <w:tcW w:w="329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444A7A" w:rsidRPr="00504CB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3" w:type="pct"/>
          </w:tcPr>
          <w:p w:rsidR="00D15CC6" w:rsidRPr="00504CBA" w:rsidRDefault="00827FC9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5.45</w:t>
            </w:r>
          </w:p>
        </w:tc>
        <w:tc>
          <w:tcPr>
            <w:tcW w:w="329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444A7A" w:rsidRPr="00504CB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23" w:type="pct"/>
          </w:tcPr>
          <w:p w:rsidR="00D15CC6" w:rsidRPr="00504CBA" w:rsidRDefault="00827FC9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5.91</w:t>
            </w:r>
          </w:p>
        </w:tc>
        <w:tc>
          <w:tcPr>
            <w:tcW w:w="329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444A7A" w:rsidRPr="00504CB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23" w:type="pct"/>
          </w:tcPr>
          <w:p w:rsidR="00D15CC6" w:rsidRPr="00504CBA" w:rsidRDefault="00827FC9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6.03</w:t>
            </w:r>
          </w:p>
        </w:tc>
        <w:tc>
          <w:tcPr>
            <w:tcW w:w="332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444A7A" w:rsidRPr="00504CB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19" w:type="pct"/>
          </w:tcPr>
          <w:p w:rsidR="00D15CC6" w:rsidRPr="00504CBA" w:rsidRDefault="00827FC9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4.52</w:t>
            </w:r>
          </w:p>
        </w:tc>
        <w:tc>
          <w:tcPr>
            <w:tcW w:w="338" w:type="pct"/>
          </w:tcPr>
          <w:p w:rsidR="00D15CC6" w:rsidRPr="00504CBA" w:rsidRDefault="00444A7A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D15CC6" w:rsidRPr="00504CBA" w:rsidTr="00504CBA">
        <w:trPr>
          <w:jc w:val="center"/>
        </w:trPr>
        <w:tc>
          <w:tcPr>
            <w:tcW w:w="432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b/>
                <w:sz w:val="20"/>
                <w:szCs w:val="20"/>
              </w:rPr>
              <w:t>L4</w:t>
            </w:r>
          </w:p>
        </w:tc>
        <w:tc>
          <w:tcPr>
            <w:tcW w:w="470" w:type="pct"/>
          </w:tcPr>
          <w:p w:rsidR="00D15CC6" w:rsidRPr="00504CBA" w:rsidRDefault="00827FC9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7.75</w:t>
            </w:r>
          </w:p>
        </w:tc>
        <w:tc>
          <w:tcPr>
            <w:tcW w:w="329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444A7A" w:rsidRPr="00504C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3" w:type="pct"/>
          </w:tcPr>
          <w:p w:rsidR="00D15CC6" w:rsidRPr="00504CBA" w:rsidRDefault="00827FC9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6.47</w:t>
            </w:r>
          </w:p>
        </w:tc>
        <w:tc>
          <w:tcPr>
            <w:tcW w:w="329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444A7A" w:rsidRPr="00504C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3" w:type="pct"/>
          </w:tcPr>
          <w:p w:rsidR="00D15CC6" w:rsidRPr="00504CBA" w:rsidRDefault="00827FC9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7.42</w:t>
            </w:r>
          </w:p>
        </w:tc>
        <w:tc>
          <w:tcPr>
            <w:tcW w:w="329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444A7A" w:rsidRPr="00504CB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23" w:type="pct"/>
          </w:tcPr>
          <w:p w:rsidR="00D15CC6" w:rsidRPr="00504CBA" w:rsidRDefault="00827FC9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6.54</w:t>
            </w:r>
          </w:p>
        </w:tc>
        <w:tc>
          <w:tcPr>
            <w:tcW w:w="329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444A7A" w:rsidRPr="00504CB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23" w:type="pct"/>
          </w:tcPr>
          <w:p w:rsidR="00D15CC6" w:rsidRPr="00504CBA" w:rsidRDefault="00827FC9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6.44</w:t>
            </w:r>
          </w:p>
        </w:tc>
        <w:tc>
          <w:tcPr>
            <w:tcW w:w="332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471352" w:rsidRPr="00504CB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19" w:type="pct"/>
          </w:tcPr>
          <w:p w:rsidR="00D15CC6" w:rsidRPr="00504CBA" w:rsidRDefault="00827FC9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5.80</w:t>
            </w:r>
          </w:p>
        </w:tc>
        <w:tc>
          <w:tcPr>
            <w:tcW w:w="338" w:type="pct"/>
          </w:tcPr>
          <w:p w:rsidR="00D15CC6" w:rsidRPr="00504CBA" w:rsidRDefault="00444A7A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D15CC6" w:rsidRPr="00504CBA" w:rsidTr="00504CBA">
        <w:trPr>
          <w:jc w:val="center"/>
        </w:trPr>
        <w:tc>
          <w:tcPr>
            <w:tcW w:w="432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b/>
                <w:sz w:val="20"/>
                <w:szCs w:val="20"/>
              </w:rPr>
              <w:t>L5</w:t>
            </w:r>
          </w:p>
        </w:tc>
        <w:tc>
          <w:tcPr>
            <w:tcW w:w="470" w:type="pct"/>
          </w:tcPr>
          <w:p w:rsidR="00D15CC6" w:rsidRPr="00504CBA" w:rsidRDefault="00827FC9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8.27</w:t>
            </w:r>
          </w:p>
        </w:tc>
        <w:tc>
          <w:tcPr>
            <w:tcW w:w="329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25B5F" w:rsidRPr="00504CBA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423" w:type="pct"/>
          </w:tcPr>
          <w:p w:rsidR="00D15CC6" w:rsidRPr="00504CBA" w:rsidRDefault="00827FC9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7.25</w:t>
            </w:r>
          </w:p>
        </w:tc>
        <w:tc>
          <w:tcPr>
            <w:tcW w:w="329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25B5F" w:rsidRPr="00504CBA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423" w:type="pct"/>
          </w:tcPr>
          <w:p w:rsidR="00D15CC6" w:rsidRPr="00504CBA" w:rsidRDefault="00827FC9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8.01</w:t>
            </w:r>
          </w:p>
        </w:tc>
        <w:tc>
          <w:tcPr>
            <w:tcW w:w="329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625B5F" w:rsidRPr="00504CB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3" w:type="pct"/>
          </w:tcPr>
          <w:p w:rsidR="00D15CC6" w:rsidRPr="00504CBA" w:rsidRDefault="00827FC9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7.58</w:t>
            </w:r>
          </w:p>
        </w:tc>
        <w:tc>
          <w:tcPr>
            <w:tcW w:w="329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625B5F" w:rsidRPr="00504C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3" w:type="pct"/>
          </w:tcPr>
          <w:p w:rsidR="00D15CC6" w:rsidRPr="00504CBA" w:rsidRDefault="00827FC9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6.74</w:t>
            </w:r>
          </w:p>
        </w:tc>
        <w:tc>
          <w:tcPr>
            <w:tcW w:w="332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419" w:type="pct"/>
          </w:tcPr>
          <w:p w:rsidR="00D15CC6" w:rsidRPr="00504CBA" w:rsidRDefault="00827FC9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6.01</w:t>
            </w:r>
          </w:p>
        </w:tc>
        <w:tc>
          <w:tcPr>
            <w:tcW w:w="338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25B5F" w:rsidRPr="00504CBA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</w:tr>
      <w:tr w:rsidR="00D15CC6" w:rsidRPr="00504CBA" w:rsidTr="00504CBA">
        <w:trPr>
          <w:jc w:val="center"/>
        </w:trPr>
        <w:tc>
          <w:tcPr>
            <w:tcW w:w="432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b/>
                <w:sz w:val="20"/>
                <w:szCs w:val="20"/>
              </w:rPr>
              <w:t>L6</w:t>
            </w:r>
          </w:p>
        </w:tc>
        <w:tc>
          <w:tcPr>
            <w:tcW w:w="470" w:type="pct"/>
          </w:tcPr>
          <w:p w:rsidR="00D15CC6" w:rsidRPr="00504CBA" w:rsidRDefault="00827FC9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4.97</w:t>
            </w:r>
          </w:p>
        </w:tc>
        <w:tc>
          <w:tcPr>
            <w:tcW w:w="329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25B5F" w:rsidRPr="00504CBA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423" w:type="pct"/>
          </w:tcPr>
          <w:p w:rsidR="00D15CC6" w:rsidRPr="00504CBA" w:rsidRDefault="00827FC9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4.88</w:t>
            </w:r>
          </w:p>
        </w:tc>
        <w:tc>
          <w:tcPr>
            <w:tcW w:w="329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25B5F" w:rsidRPr="00504CBA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423" w:type="pct"/>
          </w:tcPr>
          <w:p w:rsidR="00D15CC6" w:rsidRPr="00504CBA" w:rsidRDefault="00827FC9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2.93</w:t>
            </w:r>
          </w:p>
        </w:tc>
        <w:tc>
          <w:tcPr>
            <w:tcW w:w="329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625B5F" w:rsidRPr="00504CB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3" w:type="pct"/>
          </w:tcPr>
          <w:p w:rsidR="00D15CC6" w:rsidRPr="00504CBA" w:rsidRDefault="00827FC9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3.37</w:t>
            </w:r>
          </w:p>
        </w:tc>
        <w:tc>
          <w:tcPr>
            <w:tcW w:w="329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625B5F" w:rsidRPr="00504CB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3" w:type="pct"/>
          </w:tcPr>
          <w:p w:rsidR="00D15CC6" w:rsidRPr="00504CBA" w:rsidRDefault="00827FC9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4.02</w:t>
            </w:r>
          </w:p>
        </w:tc>
        <w:tc>
          <w:tcPr>
            <w:tcW w:w="332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419" w:type="pct"/>
          </w:tcPr>
          <w:p w:rsidR="00D15CC6" w:rsidRPr="00504CBA" w:rsidRDefault="00827FC9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4.30</w:t>
            </w:r>
          </w:p>
        </w:tc>
        <w:tc>
          <w:tcPr>
            <w:tcW w:w="338" w:type="pct"/>
          </w:tcPr>
          <w:p w:rsidR="00D15CC6" w:rsidRPr="00504CBA" w:rsidRDefault="00625B5F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</w:tr>
      <w:tr w:rsidR="00D15CC6" w:rsidRPr="00504CBA" w:rsidTr="00504CBA">
        <w:trPr>
          <w:jc w:val="center"/>
        </w:trPr>
        <w:tc>
          <w:tcPr>
            <w:tcW w:w="432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b/>
                <w:sz w:val="20"/>
                <w:szCs w:val="20"/>
              </w:rPr>
              <w:t>L7</w:t>
            </w:r>
          </w:p>
        </w:tc>
        <w:tc>
          <w:tcPr>
            <w:tcW w:w="470" w:type="pct"/>
          </w:tcPr>
          <w:p w:rsidR="00D15CC6" w:rsidRPr="00504CBA" w:rsidRDefault="00827FC9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5.84</w:t>
            </w:r>
          </w:p>
        </w:tc>
        <w:tc>
          <w:tcPr>
            <w:tcW w:w="329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F5731" w:rsidRPr="00504CBA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423" w:type="pct"/>
          </w:tcPr>
          <w:p w:rsidR="00D15CC6" w:rsidRPr="00504CBA" w:rsidRDefault="00827FC9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4.14</w:t>
            </w:r>
          </w:p>
        </w:tc>
        <w:tc>
          <w:tcPr>
            <w:tcW w:w="329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F5731" w:rsidRPr="00504CBA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423" w:type="pct"/>
          </w:tcPr>
          <w:p w:rsidR="00D15CC6" w:rsidRPr="00504CBA" w:rsidRDefault="00827FC9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5.74</w:t>
            </w:r>
          </w:p>
        </w:tc>
        <w:tc>
          <w:tcPr>
            <w:tcW w:w="329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5F5731" w:rsidRPr="00504CB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3" w:type="pct"/>
          </w:tcPr>
          <w:p w:rsidR="00D15CC6" w:rsidRPr="00504CBA" w:rsidRDefault="00827FC9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4.89</w:t>
            </w:r>
          </w:p>
        </w:tc>
        <w:tc>
          <w:tcPr>
            <w:tcW w:w="329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5F5731" w:rsidRPr="00504C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3" w:type="pct"/>
          </w:tcPr>
          <w:p w:rsidR="00D15CC6" w:rsidRPr="00504CBA" w:rsidRDefault="00827FC9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4.01</w:t>
            </w:r>
          </w:p>
        </w:tc>
        <w:tc>
          <w:tcPr>
            <w:tcW w:w="332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419" w:type="pct"/>
          </w:tcPr>
          <w:p w:rsidR="00D15CC6" w:rsidRPr="00504CBA" w:rsidRDefault="00827FC9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2.94</w:t>
            </w:r>
          </w:p>
        </w:tc>
        <w:tc>
          <w:tcPr>
            <w:tcW w:w="338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F5731" w:rsidRPr="00504CBA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</w:tr>
      <w:tr w:rsidR="00D15CC6" w:rsidRPr="00504CBA" w:rsidTr="00504CBA">
        <w:trPr>
          <w:jc w:val="center"/>
        </w:trPr>
        <w:tc>
          <w:tcPr>
            <w:tcW w:w="432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b/>
                <w:sz w:val="20"/>
                <w:szCs w:val="20"/>
              </w:rPr>
              <w:t>L8</w:t>
            </w:r>
          </w:p>
        </w:tc>
        <w:tc>
          <w:tcPr>
            <w:tcW w:w="470" w:type="pct"/>
          </w:tcPr>
          <w:p w:rsidR="00D15CC6" w:rsidRPr="00504CBA" w:rsidRDefault="00827FC9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4.81</w:t>
            </w:r>
          </w:p>
        </w:tc>
        <w:tc>
          <w:tcPr>
            <w:tcW w:w="329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E698D" w:rsidRPr="00504CBA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423" w:type="pct"/>
          </w:tcPr>
          <w:p w:rsidR="00D15CC6" w:rsidRPr="00504CBA" w:rsidRDefault="00827FC9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4.64</w:t>
            </w:r>
          </w:p>
        </w:tc>
        <w:tc>
          <w:tcPr>
            <w:tcW w:w="329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E698D" w:rsidRPr="00504CBA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423" w:type="pct"/>
          </w:tcPr>
          <w:p w:rsidR="00D15CC6" w:rsidRPr="00504CBA" w:rsidRDefault="00827FC9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5.41</w:t>
            </w:r>
          </w:p>
        </w:tc>
        <w:tc>
          <w:tcPr>
            <w:tcW w:w="329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E698D" w:rsidRPr="00504CBA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423" w:type="pct"/>
          </w:tcPr>
          <w:p w:rsidR="00D15CC6" w:rsidRPr="00504CBA" w:rsidRDefault="00827FC9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5.45</w:t>
            </w:r>
          </w:p>
        </w:tc>
        <w:tc>
          <w:tcPr>
            <w:tcW w:w="329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E698D" w:rsidRPr="00504CBA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423" w:type="pct"/>
          </w:tcPr>
          <w:p w:rsidR="00D15CC6" w:rsidRPr="00504CBA" w:rsidRDefault="00827FC9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5.21</w:t>
            </w:r>
          </w:p>
        </w:tc>
        <w:tc>
          <w:tcPr>
            <w:tcW w:w="332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EE698D" w:rsidRPr="00504CB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19" w:type="pct"/>
          </w:tcPr>
          <w:p w:rsidR="00D15CC6" w:rsidRPr="00504CBA" w:rsidRDefault="00827FC9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2.74</w:t>
            </w:r>
          </w:p>
        </w:tc>
        <w:tc>
          <w:tcPr>
            <w:tcW w:w="338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E698D" w:rsidRPr="00504CBA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D15CC6" w:rsidRPr="00504CBA" w:rsidTr="00504CBA">
        <w:trPr>
          <w:jc w:val="center"/>
        </w:trPr>
        <w:tc>
          <w:tcPr>
            <w:tcW w:w="432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b/>
                <w:sz w:val="20"/>
                <w:szCs w:val="20"/>
              </w:rPr>
              <w:t>L9</w:t>
            </w:r>
          </w:p>
        </w:tc>
        <w:tc>
          <w:tcPr>
            <w:tcW w:w="470" w:type="pct"/>
          </w:tcPr>
          <w:p w:rsidR="00D15CC6" w:rsidRPr="00504CBA" w:rsidRDefault="00827FC9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6.23</w:t>
            </w:r>
          </w:p>
        </w:tc>
        <w:tc>
          <w:tcPr>
            <w:tcW w:w="329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E698D" w:rsidRPr="00504CBA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423" w:type="pct"/>
          </w:tcPr>
          <w:p w:rsidR="00D15CC6" w:rsidRPr="00504CBA" w:rsidRDefault="00827FC9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5.81</w:t>
            </w:r>
          </w:p>
        </w:tc>
        <w:tc>
          <w:tcPr>
            <w:tcW w:w="329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E698D" w:rsidRPr="00504CBA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423" w:type="pct"/>
          </w:tcPr>
          <w:p w:rsidR="00D15CC6" w:rsidRPr="00504CBA" w:rsidRDefault="00827FC9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6.55</w:t>
            </w:r>
          </w:p>
        </w:tc>
        <w:tc>
          <w:tcPr>
            <w:tcW w:w="329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E698D" w:rsidRPr="00504CBA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423" w:type="pct"/>
          </w:tcPr>
          <w:p w:rsidR="00D15CC6" w:rsidRPr="00504CBA" w:rsidRDefault="00827FC9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6.47</w:t>
            </w:r>
          </w:p>
        </w:tc>
        <w:tc>
          <w:tcPr>
            <w:tcW w:w="329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E698D" w:rsidRPr="00504CBA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423" w:type="pct"/>
          </w:tcPr>
          <w:p w:rsidR="00D15CC6" w:rsidRPr="00504CBA" w:rsidRDefault="00827FC9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5.64</w:t>
            </w:r>
          </w:p>
        </w:tc>
        <w:tc>
          <w:tcPr>
            <w:tcW w:w="332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EE698D" w:rsidRPr="00504C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9" w:type="pct"/>
          </w:tcPr>
          <w:p w:rsidR="00D15CC6" w:rsidRPr="00504CBA" w:rsidRDefault="00827FC9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6.03</w:t>
            </w:r>
          </w:p>
        </w:tc>
        <w:tc>
          <w:tcPr>
            <w:tcW w:w="338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E698D" w:rsidRPr="00504CBA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</w:tr>
      <w:tr w:rsidR="00D15CC6" w:rsidRPr="00504CBA" w:rsidTr="00504CBA">
        <w:trPr>
          <w:jc w:val="center"/>
        </w:trPr>
        <w:tc>
          <w:tcPr>
            <w:tcW w:w="432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b/>
                <w:sz w:val="20"/>
                <w:szCs w:val="20"/>
              </w:rPr>
              <w:t>L10</w:t>
            </w:r>
          </w:p>
        </w:tc>
        <w:tc>
          <w:tcPr>
            <w:tcW w:w="470" w:type="pct"/>
          </w:tcPr>
          <w:p w:rsidR="00D15CC6" w:rsidRPr="00504CBA" w:rsidRDefault="00827FC9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4.39</w:t>
            </w:r>
          </w:p>
        </w:tc>
        <w:tc>
          <w:tcPr>
            <w:tcW w:w="329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B1F14" w:rsidRPr="00504CBA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423" w:type="pct"/>
          </w:tcPr>
          <w:p w:rsidR="00D15CC6" w:rsidRPr="00504CBA" w:rsidRDefault="00827FC9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3.62</w:t>
            </w:r>
          </w:p>
        </w:tc>
        <w:tc>
          <w:tcPr>
            <w:tcW w:w="329" w:type="pct"/>
          </w:tcPr>
          <w:p w:rsidR="00D15CC6" w:rsidRPr="00504CBA" w:rsidRDefault="00DB1F14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423" w:type="pct"/>
          </w:tcPr>
          <w:p w:rsidR="00D15CC6" w:rsidRPr="00504CBA" w:rsidRDefault="00827FC9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4.45</w:t>
            </w:r>
          </w:p>
        </w:tc>
        <w:tc>
          <w:tcPr>
            <w:tcW w:w="329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B1F14" w:rsidRPr="00504CBA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423" w:type="pct"/>
          </w:tcPr>
          <w:p w:rsidR="00D15CC6" w:rsidRPr="00504CBA" w:rsidRDefault="00827FC9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4.40</w:t>
            </w:r>
          </w:p>
        </w:tc>
        <w:tc>
          <w:tcPr>
            <w:tcW w:w="329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B1F14" w:rsidRPr="00504CBA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423" w:type="pct"/>
          </w:tcPr>
          <w:p w:rsidR="00D15CC6" w:rsidRPr="00504CBA" w:rsidRDefault="00827FC9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3.99</w:t>
            </w:r>
          </w:p>
        </w:tc>
        <w:tc>
          <w:tcPr>
            <w:tcW w:w="332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DB1F14" w:rsidRPr="00504CB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19" w:type="pct"/>
          </w:tcPr>
          <w:p w:rsidR="00D15CC6" w:rsidRPr="00504CBA" w:rsidRDefault="00827FC9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3.55</w:t>
            </w:r>
          </w:p>
        </w:tc>
        <w:tc>
          <w:tcPr>
            <w:tcW w:w="338" w:type="pct"/>
          </w:tcPr>
          <w:p w:rsidR="00D15CC6" w:rsidRPr="00504CBA" w:rsidRDefault="00DB1F14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D15CC6" w:rsidRPr="00504CBA" w:rsidTr="00504CBA">
        <w:trPr>
          <w:jc w:val="center"/>
        </w:trPr>
        <w:tc>
          <w:tcPr>
            <w:tcW w:w="432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b/>
                <w:sz w:val="20"/>
                <w:szCs w:val="20"/>
              </w:rPr>
              <w:t>L11</w:t>
            </w:r>
          </w:p>
        </w:tc>
        <w:tc>
          <w:tcPr>
            <w:tcW w:w="470" w:type="pct"/>
          </w:tcPr>
          <w:p w:rsidR="00D15CC6" w:rsidRPr="00504CBA" w:rsidRDefault="00C25E0A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5.82</w:t>
            </w:r>
          </w:p>
        </w:tc>
        <w:tc>
          <w:tcPr>
            <w:tcW w:w="329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B1F14" w:rsidRPr="00504CBA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423" w:type="pct"/>
          </w:tcPr>
          <w:p w:rsidR="00D15CC6" w:rsidRPr="00504CBA" w:rsidRDefault="00C25E0A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5.82</w:t>
            </w:r>
          </w:p>
        </w:tc>
        <w:tc>
          <w:tcPr>
            <w:tcW w:w="329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B1F14" w:rsidRPr="00504CBA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423" w:type="pct"/>
          </w:tcPr>
          <w:p w:rsidR="00D15CC6" w:rsidRPr="00504CBA" w:rsidRDefault="00C25E0A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6.03</w:t>
            </w:r>
          </w:p>
        </w:tc>
        <w:tc>
          <w:tcPr>
            <w:tcW w:w="329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B1F14" w:rsidRPr="00504CBA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423" w:type="pct"/>
          </w:tcPr>
          <w:p w:rsidR="00D15CC6" w:rsidRPr="00504CBA" w:rsidRDefault="00C25E0A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6.55</w:t>
            </w:r>
          </w:p>
        </w:tc>
        <w:tc>
          <w:tcPr>
            <w:tcW w:w="329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B1F14" w:rsidRPr="00504CBA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423" w:type="pct"/>
          </w:tcPr>
          <w:p w:rsidR="00D15CC6" w:rsidRPr="00504CBA" w:rsidRDefault="00C25E0A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5.16</w:t>
            </w:r>
          </w:p>
        </w:tc>
        <w:tc>
          <w:tcPr>
            <w:tcW w:w="332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B1F14" w:rsidRPr="00504CBA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419" w:type="pct"/>
          </w:tcPr>
          <w:p w:rsidR="00D15CC6" w:rsidRPr="00504CBA" w:rsidRDefault="00C25E0A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5.44</w:t>
            </w:r>
          </w:p>
        </w:tc>
        <w:tc>
          <w:tcPr>
            <w:tcW w:w="338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B1F14" w:rsidRPr="00504CBA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</w:tr>
      <w:tr w:rsidR="00D15CC6" w:rsidRPr="00504CBA" w:rsidTr="00504CBA">
        <w:trPr>
          <w:jc w:val="center"/>
        </w:trPr>
        <w:tc>
          <w:tcPr>
            <w:tcW w:w="432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b/>
                <w:sz w:val="20"/>
                <w:szCs w:val="20"/>
              </w:rPr>
              <w:t>L12</w:t>
            </w:r>
          </w:p>
        </w:tc>
        <w:tc>
          <w:tcPr>
            <w:tcW w:w="470" w:type="pct"/>
          </w:tcPr>
          <w:p w:rsidR="00D15CC6" w:rsidRPr="00504CBA" w:rsidRDefault="00C25E0A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3.62</w:t>
            </w:r>
          </w:p>
        </w:tc>
        <w:tc>
          <w:tcPr>
            <w:tcW w:w="329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B1F14" w:rsidRPr="00504CBA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423" w:type="pct"/>
          </w:tcPr>
          <w:p w:rsidR="00D15CC6" w:rsidRPr="00504CBA" w:rsidRDefault="00C25E0A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4.14</w:t>
            </w:r>
          </w:p>
        </w:tc>
        <w:tc>
          <w:tcPr>
            <w:tcW w:w="329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B1F14" w:rsidRPr="00504CBA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423" w:type="pct"/>
          </w:tcPr>
          <w:p w:rsidR="00D15CC6" w:rsidRPr="00504CBA" w:rsidRDefault="00C25E0A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5.85</w:t>
            </w:r>
          </w:p>
        </w:tc>
        <w:tc>
          <w:tcPr>
            <w:tcW w:w="329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B1F14" w:rsidRPr="00504CBA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423" w:type="pct"/>
          </w:tcPr>
          <w:p w:rsidR="00D15CC6" w:rsidRPr="00504CBA" w:rsidRDefault="00C25E0A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5.55</w:t>
            </w:r>
          </w:p>
        </w:tc>
        <w:tc>
          <w:tcPr>
            <w:tcW w:w="329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B1F14" w:rsidRPr="00504CBA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423" w:type="pct"/>
          </w:tcPr>
          <w:p w:rsidR="00D15CC6" w:rsidRPr="00504CBA" w:rsidRDefault="00C25E0A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5.25</w:t>
            </w:r>
          </w:p>
        </w:tc>
        <w:tc>
          <w:tcPr>
            <w:tcW w:w="332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B1F14" w:rsidRPr="00504CBA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419" w:type="pct"/>
          </w:tcPr>
          <w:p w:rsidR="00D15CC6" w:rsidRPr="00504CBA" w:rsidRDefault="00C25E0A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4.90</w:t>
            </w:r>
          </w:p>
        </w:tc>
        <w:tc>
          <w:tcPr>
            <w:tcW w:w="338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B1F14" w:rsidRPr="00504CBA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</w:tr>
      <w:tr w:rsidR="00D15CC6" w:rsidRPr="00504CBA" w:rsidTr="00504CBA">
        <w:trPr>
          <w:jc w:val="center"/>
        </w:trPr>
        <w:tc>
          <w:tcPr>
            <w:tcW w:w="432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b/>
                <w:sz w:val="20"/>
                <w:szCs w:val="20"/>
              </w:rPr>
              <w:t>L13</w:t>
            </w:r>
          </w:p>
        </w:tc>
        <w:tc>
          <w:tcPr>
            <w:tcW w:w="470" w:type="pct"/>
          </w:tcPr>
          <w:p w:rsidR="00D15CC6" w:rsidRPr="00504CBA" w:rsidRDefault="00C25E0A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7.12</w:t>
            </w:r>
          </w:p>
        </w:tc>
        <w:tc>
          <w:tcPr>
            <w:tcW w:w="329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B1F14" w:rsidRPr="00504CBA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423" w:type="pct"/>
          </w:tcPr>
          <w:p w:rsidR="00D15CC6" w:rsidRPr="00504CBA" w:rsidRDefault="00C25E0A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4.60</w:t>
            </w:r>
          </w:p>
        </w:tc>
        <w:tc>
          <w:tcPr>
            <w:tcW w:w="329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B1F14" w:rsidRPr="00504CBA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423" w:type="pct"/>
          </w:tcPr>
          <w:p w:rsidR="00D15CC6" w:rsidRPr="00504CBA" w:rsidRDefault="00C25E0A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6.54</w:t>
            </w:r>
          </w:p>
        </w:tc>
        <w:tc>
          <w:tcPr>
            <w:tcW w:w="329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B1F14" w:rsidRPr="00504CBA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423" w:type="pct"/>
          </w:tcPr>
          <w:p w:rsidR="00D15CC6" w:rsidRPr="00504CBA" w:rsidRDefault="00C25E0A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5.65</w:t>
            </w:r>
          </w:p>
        </w:tc>
        <w:tc>
          <w:tcPr>
            <w:tcW w:w="329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B1F14" w:rsidRPr="00504CBA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423" w:type="pct"/>
          </w:tcPr>
          <w:p w:rsidR="00D15CC6" w:rsidRPr="00504CBA" w:rsidRDefault="00C25E0A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4.65</w:t>
            </w:r>
          </w:p>
        </w:tc>
        <w:tc>
          <w:tcPr>
            <w:tcW w:w="332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B1F14" w:rsidRPr="00504CBA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419" w:type="pct"/>
          </w:tcPr>
          <w:p w:rsidR="00D15CC6" w:rsidRPr="00504CBA" w:rsidRDefault="00C25E0A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4.59</w:t>
            </w:r>
          </w:p>
        </w:tc>
        <w:tc>
          <w:tcPr>
            <w:tcW w:w="338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B1F14" w:rsidRPr="00504CBA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D15CC6" w:rsidRPr="00504CBA" w:rsidTr="00504CBA">
        <w:trPr>
          <w:jc w:val="center"/>
        </w:trPr>
        <w:tc>
          <w:tcPr>
            <w:tcW w:w="432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b/>
                <w:sz w:val="20"/>
                <w:szCs w:val="20"/>
              </w:rPr>
              <w:t>L14</w:t>
            </w:r>
          </w:p>
        </w:tc>
        <w:tc>
          <w:tcPr>
            <w:tcW w:w="470" w:type="pct"/>
          </w:tcPr>
          <w:p w:rsidR="00D15CC6" w:rsidRPr="00504CBA" w:rsidRDefault="00C25E0A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5.01</w:t>
            </w:r>
          </w:p>
        </w:tc>
        <w:tc>
          <w:tcPr>
            <w:tcW w:w="329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B1F14" w:rsidRPr="00504CBA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423" w:type="pct"/>
          </w:tcPr>
          <w:p w:rsidR="00D15CC6" w:rsidRPr="00504CBA" w:rsidRDefault="00C25E0A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5.06</w:t>
            </w:r>
          </w:p>
        </w:tc>
        <w:tc>
          <w:tcPr>
            <w:tcW w:w="329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B1F14" w:rsidRPr="00504CBA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423" w:type="pct"/>
          </w:tcPr>
          <w:p w:rsidR="00D15CC6" w:rsidRPr="00504CBA" w:rsidRDefault="00C25E0A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3.84</w:t>
            </w:r>
          </w:p>
        </w:tc>
        <w:tc>
          <w:tcPr>
            <w:tcW w:w="329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B1F14" w:rsidRPr="00504CBA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423" w:type="pct"/>
          </w:tcPr>
          <w:p w:rsidR="00D15CC6" w:rsidRPr="00504CBA" w:rsidRDefault="00C25E0A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2.78</w:t>
            </w:r>
          </w:p>
        </w:tc>
        <w:tc>
          <w:tcPr>
            <w:tcW w:w="329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B1F14" w:rsidRPr="00504CBA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423" w:type="pct"/>
          </w:tcPr>
          <w:p w:rsidR="00D15CC6" w:rsidRPr="00504CBA" w:rsidRDefault="00C25E0A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4.81</w:t>
            </w:r>
          </w:p>
        </w:tc>
        <w:tc>
          <w:tcPr>
            <w:tcW w:w="332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B1F14" w:rsidRPr="00504CBA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419" w:type="pct"/>
          </w:tcPr>
          <w:p w:rsidR="00D15CC6" w:rsidRPr="00504CBA" w:rsidRDefault="00C25E0A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3.68</w:t>
            </w:r>
          </w:p>
        </w:tc>
        <w:tc>
          <w:tcPr>
            <w:tcW w:w="338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B1F14" w:rsidRPr="00504CBA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</w:tr>
      <w:tr w:rsidR="00D15CC6" w:rsidRPr="00504CBA" w:rsidTr="00504CBA">
        <w:trPr>
          <w:jc w:val="center"/>
        </w:trPr>
        <w:tc>
          <w:tcPr>
            <w:tcW w:w="432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b/>
                <w:sz w:val="20"/>
                <w:szCs w:val="20"/>
              </w:rPr>
              <w:t>L15</w:t>
            </w:r>
          </w:p>
        </w:tc>
        <w:tc>
          <w:tcPr>
            <w:tcW w:w="470" w:type="pct"/>
          </w:tcPr>
          <w:p w:rsidR="00D15CC6" w:rsidRPr="00504CBA" w:rsidRDefault="00C25E0A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7.70</w:t>
            </w:r>
          </w:p>
        </w:tc>
        <w:tc>
          <w:tcPr>
            <w:tcW w:w="329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B1F14" w:rsidRPr="00504CBA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423" w:type="pct"/>
          </w:tcPr>
          <w:p w:rsidR="00D15CC6" w:rsidRPr="00504CBA" w:rsidRDefault="00C25E0A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6.24</w:t>
            </w:r>
          </w:p>
        </w:tc>
        <w:tc>
          <w:tcPr>
            <w:tcW w:w="329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B1F14" w:rsidRPr="00504CBA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423" w:type="pct"/>
          </w:tcPr>
          <w:p w:rsidR="00D15CC6" w:rsidRPr="00504CBA" w:rsidRDefault="00C25E0A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7.02</w:t>
            </w:r>
          </w:p>
        </w:tc>
        <w:tc>
          <w:tcPr>
            <w:tcW w:w="329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B1F14" w:rsidRPr="00504CBA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423" w:type="pct"/>
          </w:tcPr>
          <w:p w:rsidR="00D15CC6" w:rsidRPr="00504CBA" w:rsidRDefault="00C25E0A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6.87</w:t>
            </w:r>
          </w:p>
        </w:tc>
        <w:tc>
          <w:tcPr>
            <w:tcW w:w="329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B1F14" w:rsidRPr="00504CBA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423" w:type="pct"/>
          </w:tcPr>
          <w:p w:rsidR="00D15CC6" w:rsidRPr="00504CBA" w:rsidRDefault="00C25E0A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6.05</w:t>
            </w:r>
          </w:p>
        </w:tc>
        <w:tc>
          <w:tcPr>
            <w:tcW w:w="332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B1F14" w:rsidRPr="00504CBA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419" w:type="pct"/>
          </w:tcPr>
          <w:p w:rsidR="00D15CC6" w:rsidRPr="00504CBA" w:rsidRDefault="00C25E0A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4.41</w:t>
            </w:r>
          </w:p>
        </w:tc>
        <w:tc>
          <w:tcPr>
            <w:tcW w:w="338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B1F14" w:rsidRPr="00504CBA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D15CC6" w:rsidRPr="00504CBA" w:rsidTr="00504CBA">
        <w:trPr>
          <w:jc w:val="center"/>
        </w:trPr>
        <w:tc>
          <w:tcPr>
            <w:tcW w:w="432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b/>
                <w:sz w:val="20"/>
                <w:szCs w:val="20"/>
              </w:rPr>
              <w:t>L16</w:t>
            </w:r>
          </w:p>
        </w:tc>
        <w:tc>
          <w:tcPr>
            <w:tcW w:w="470" w:type="pct"/>
          </w:tcPr>
          <w:p w:rsidR="00D15CC6" w:rsidRPr="00504CBA" w:rsidRDefault="00C25E0A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5.59</w:t>
            </w:r>
          </w:p>
        </w:tc>
        <w:tc>
          <w:tcPr>
            <w:tcW w:w="329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B1F14" w:rsidRPr="00504CBA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423" w:type="pct"/>
          </w:tcPr>
          <w:p w:rsidR="00D15CC6" w:rsidRPr="00504CBA" w:rsidRDefault="00C25E0A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4.20</w:t>
            </w:r>
          </w:p>
        </w:tc>
        <w:tc>
          <w:tcPr>
            <w:tcW w:w="329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B1F14" w:rsidRPr="00504CBA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423" w:type="pct"/>
          </w:tcPr>
          <w:p w:rsidR="00D15CC6" w:rsidRPr="00504CBA" w:rsidRDefault="00C25E0A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4.85</w:t>
            </w:r>
          </w:p>
        </w:tc>
        <w:tc>
          <w:tcPr>
            <w:tcW w:w="329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B1F14" w:rsidRPr="00504CBA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423" w:type="pct"/>
          </w:tcPr>
          <w:p w:rsidR="00D15CC6" w:rsidRPr="00504CBA" w:rsidRDefault="00C25E0A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4.92</w:t>
            </w:r>
          </w:p>
        </w:tc>
        <w:tc>
          <w:tcPr>
            <w:tcW w:w="329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B1F14" w:rsidRPr="00504CBA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423" w:type="pct"/>
          </w:tcPr>
          <w:p w:rsidR="00D15CC6" w:rsidRPr="00504CBA" w:rsidRDefault="00C25E0A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4.67</w:t>
            </w:r>
          </w:p>
        </w:tc>
        <w:tc>
          <w:tcPr>
            <w:tcW w:w="332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B1F14" w:rsidRPr="00504CBA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419" w:type="pct"/>
          </w:tcPr>
          <w:p w:rsidR="00D15CC6" w:rsidRPr="00504CBA" w:rsidRDefault="00C25E0A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</w:p>
        </w:tc>
        <w:tc>
          <w:tcPr>
            <w:tcW w:w="338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B1F14" w:rsidRPr="00504CBA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</w:tr>
      <w:tr w:rsidR="00D15CC6" w:rsidRPr="00504CBA" w:rsidTr="00504CBA">
        <w:trPr>
          <w:jc w:val="center"/>
        </w:trPr>
        <w:tc>
          <w:tcPr>
            <w:tcW w:w="432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b/>
                <w:sz w:val="20"/>
                <w:szCs w:val="20"/>
              </w:rPr>
              <w:t>L17</w:t>
            </w:r>
          </w:p>
        </w:tc>
        <w:tc>
          <w:tcPr>
            <w:tcW w:w="470" w:type="pct"/>
          </w:tcPr>
          <w:p w:rsidR="00D15CC6" w:rsidRPr="00504CBA" w:rsidRDefault="00C25E0A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7.84</w:t>
            </w:r>
          </w:p>
        </w:tc>
        <w:tc>
          <w:tcPr>
            <w:tcW w:w="329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B1F14" w:rsidRPr="00504CBA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423" w:type="pct"/>
          </w:tcPr>
          <w:p w:rsidR="00D15CC6" w:rsidRPr="00504CBA" w:rsidRDefault="00C25E0A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6.79</w:t>
            </w:r>
          </w:p>
        </w:tc>
        <w:tc>
          <w:tcPr>
            <w:tcW w:w="329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B1F14" w:rsidRPr="00504CBA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423" w:type="pct"/>
          </w:tcPr>
          <w:p w:rsidR="00D15CC6" w:rsidRPr="00504CBA" w:rsidRDefault="00C25E0A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7.55</w:t>
            </w:r>
          </w:p>
        </w:tc>
        <w:tc>
          <w:tcPr>
            <w:tcW w:w="329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B1F14" w:rsidRPr="00504CBA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423" w:type="pct"/>
          </w:tcPr>
          <w:p w:rsidR="00D15CC6" w:rsidRPr="00504CBA" w:rsidRDefault="00C25E0A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7.05</w:t>
            </w:r>
          </w:p>
        </w:tc>
        <w:tc>
          <w:tcPr>
            <w:tcW w:w="329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B1F14" w:rsidRPr="00504CBA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423" w:type="pct"/>
          </w:tcPr>
          <w:p w:rsidR="00D15CC6" w:rsidRPr="00504CBA" w:rsidRDefault="00C25E0A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6.67</w:t>
            </w:r>
          </w:p>
        </w:tc>
        <w:tc>
          <w:tcPr>
            <w:tcW w:w="332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B1F14" w:rsidRPr="00504CBA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419" w:type="pct"/>
          </w:tcPr>
          <w:p w:rsidR="00D15CC6" w:rsidRPr="00504CBA" w:rsidRDefault="00C25E0A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4.62</w:t>
            </w:r>
          </w:p>
        </w:tc>
        <w:tc>
          <w:tcPr>
            <w:tcW w:w="338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B1F14" w:rsidRPr="00504CBA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</w:tr>
      <w:tr w:rsidR="00D15CC6" w:rsidRPr="00504CBA" w:rsidTr="00504CBA">
        <w:trPr>
          <w:jc w:val="center"/>
        </w:trPr>
        <w:tc>
          <w:tcPr>
            <w:tcW w:w="432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b/>
                <w:sz w:val="20"/>
                <w:szCs w:val="20"/>
              </w:rPr>
              <w:t>L18</w:t>
            </w:r>
          </w:p>
        </w:tc>
        <w:tc>
          <w:tcPr>
            <w:tcW w:w="470" w:type="pct"/>
          </w:tcPr>
          <w:p w:rsidR="00D15CC6" w:rsidRPr="00504CBA" w:rsidRDefault="00C25E0A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4.58</w:t>
            </w:r>
          </w:p>
        </w:tc>
        <w:tc>
          <w:tcPr>
            <w:tcW w:w="329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B1F14" w:rsidRPr="00504CBA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423" w:type="pct"/>
          </w:tcPr>
          <w:p w:rsidR="00D15CC6" w:rsidRPr="00504CBA" w:rsidRDefault="00C25E0A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6.27</w:t>
            </w:r>
          </w:p>
        </w:tc>
        <w:tc>
          <w:tcPr>
            <w:tcW w:w="329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B1F14" w:rsidRPr="00504CBA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423" w:type="pct"/>
          </w:tcPr>
          <w:p w:rsidR="00D15CC6" w:rsidRPr="00504CBA" w:rsidRDefault="00C25E0A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7.54</w:t>
            </w:r>
          </w:p>
        </w:tc>
        <w:tc>
          <w:tcPr>
            <w:tcW w:w="329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B1F14" w:rsidRPr="00504CBA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423" w:type="pct"/>
          </w:tcPr>
          <w:p w:rsidR="00D15CC6" w:rsidRPr="00504CBA" w:rsidRDefault="00C25E0A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6.79</w:t>
            </w:r>
          </w:p>
        </w:tc>
        <w:tc>
          <w:tcPr>
            <w:tcW w:w="329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B1F14" w:rsidRPr="00504CBA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423" w:type="pct"/>
          </w:tcPr>
          <w:p w:rsidR="00D15CC6" w:rsidRPr="00504CBA" w:rsidRDefault="00C25E0A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6.51</w:t>
            </w:r>
          </w:p>
        </w:tc>
        <w:tc>
          <w:tcPr>
            <w:tcW w:w="332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B1F14" w:rsidRPr="00504CBA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419" w:type="pct"/>
          </w:tcPr>
          <w:p w:rsidR="00D15CC6" w:rsidRPr="00504CBA" w:rsidRDefault="00C25E0A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6.64</w:t>
            </w:r>
          </w:p>
        </w:tc>
        <w:tc>
          <w:tcPr>
            <w:tcW w:w="338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B1F14" w:rsidRPr="00504CBA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</w:tr>
      <w:tr w:rsidR="00D15CC6" w:rsidRPr="00504CBA" w:rsidTr="00504CBA">
        <w:trPr>
          <w:jc w:val="center"/>
        </w:trPr>
        <w:tc>
          <w:tcPr>
            <w:tcW w:w="432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b/>
                <w:sz w:val="20"/>
                <w:szCs w:val="20"/>
              </w:rPr>
              <w:t>L19</w:t>
            </w:r>
          </w:p>
        </w:tc>
        <w:tc>
          <w:tcPr>
            <w:tcW w:w="470" w:type="pct"/>
          </w:tcPr>
          <w:p w:rsidR="00D15CC6" w:rsidRPr="00504CBA" w:rsidRDefault="00C25E0A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4.09</w:t>
            </w:r>
          </w:p>
        </w:tc>
        <w:tc>
          <w:tcPr>
            <w:tcW w:w="329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B1F14" w:rsidRPr="00504CBA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423" w:type="pct"/>
          </w:tcPr>
          <w:p w:rsidR="00D15CC6" w:rsidRPr="00504CBA" w:rsidRDefault="00C25E0A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4.89</w:t>
            </w:r>
          </w:p>
        </w:tc>
        <w:tc>
          <w:tcPr>
            <w:tcW w:w="329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B1F14" w:rsidRPr="00504CBA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423" w:type="pct"/>
          </w:tcPr>
          <w:p w:rsidR="00D15CC6" w:rsidRPr="00504CBA" w:rsidRDefault="00C25E0A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6.03</w:t>
            </w:r>
          </w:p>
        </w:tc>
        <w:tc>
          <w:tcPr>
            <w:tcW w:w="329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B1F14" w:rsidRPr="00504CBA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423" w:type="pct"/>
          </w:tcPr>
          <w:p w:rsidR="00D15CC6" w:rsidRPr="00504CBA" w:rsidRDefault="00C25E0A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5.45</w:t>
            </w:r>
          </w:p>
        </w:tc>
        <w:tc>
          <w:tcPr>
            <w:tcW w:w="329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B1F14" w:rsidRPr="00504CBA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23" w:type="pct"/>
          </w:tcPr>
          <w:p w:rsidR="00D15CC6" w:rsidRPr="00504CBA" w:rsidRDefault="00C25E0A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5.11</w:t>
            </w:r>
          </w:p>
        </w:tc>
        <w:tc>
          <w:tcPr>
            <w:tcW w:w="332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B1F14" w:rsidRPr="00504CBA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419" w:type="pct"/>
          </w:tcPr>
          <w:p w:rsidR="00D15CC6" w:rsidRPr="00504CBA" w:rsidRDefault="00C25E0A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6.47</w:t>
            </w:r>
          </w:p>
        </w:tc>
        <w:tc>
          <w:tcPr>
            <w:tcW w:w="338" w:type="pct"/>
          </w:tcPr>
          <w:p w:rsidR="00D15CC6" w:rsidRPr="00504CBA" w:rsidRDefault="00DB1F14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D15CC6" w:rsidRPr="00504CBA" w:rsidTr="00504CBA">
        <w:trPr>
          <w:jc w:val="center"/>
        </w:trPr>
        <w:tc>
          <w:tcPr>
            <w:tcW w:w="432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b/>
                <w:sz w:val="20"/>
                <w:szCs w:val="20"/>
              </w:rPr>
              <w:t>L20</w:t>
            </w:r>
          </w:p>
        </w:tc>
        <w:tc>
          <w:tcPr>
            <w:tcW w:w="470" w:type="pct"/>
          </w:tcPr>
          <w:p w:rsidR="00D15CC6" w:rsidRPr="00504CBA" w:rsidRDefault="00C25E0A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5.50</w:t>
            </w:r>
          </w:p>
        </w:tc>
        <w:tc>
          <w:tcPr>
            <w:tcW w:w="329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B1F14" w:rsidRPr="00504CBA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423" w:type="pct"/>
          </w:tcPr>
          <w:p w:rsidR="00D15CC6" w:rsidRPr="00504CBA" w:rsidRDefault="00C25E0A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5.46</w:t>
            </w:r>
          </w:p>
        </w:tc>
        <w:tc>
          <w:tcPr>
            <w:tcW w:w="329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B1F14" w:rsidRPr="00504CBA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423" w:type="pct"/>
          </w:tcPr>
          <w:p w:rsidR="00D15CC6" w:rsidRPr="00504CBA" w:rsidRDefault="00C25E0A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7.49</w:t>
            </w:r>
          </w:p>
        </w:tc>
        <w:tc>
          <w:tcPr>
            <w:tcW w:w="329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B1F14" w:rsidRPr="00504CBA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423" w:type="pct"/>
          </w:tcPr>
          <w:p w:rsidR="00D15CC6" w:rsidRPr="00504CBA" w:rsidRDefault="00C25E0A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7.17</w:t>
            </w:r>
          </w:p>
        </w:tc>
        <w:tc>
          <w:tcPr>
            <w:tcW w:w="329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B1F14" w:rsidRPr="00504CBA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423" w:type="pct"/>
          </w:tcPr>
          <w:p w:rsidR="00D15CC6" w:rsidRPr="00504CBA" w:rsidRDefault="00C25E0A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6.19</w:t>
            </w:r>
          </w:p>
        </w:tc>
        <w:tc>
          <w:tcPr>
            <w:tcW w:w="332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B1F14" w:rsidRPr="00504CBA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419" w:type="pct"/>
          </w:tcPr>
          <w:p w:rsidR="00D15CC6" w:rsidRPr="00504CBA" w:rsidRDefault="00C25E0A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5.29</w:t>
            </w:r>
          </w:p>
        </w:tc>
        <w:tc>
          <w:tcPr>
            <w:tcW w:w="338" w:type="pct"/>
          </w:tcPr>
          <w:p w:rsidR="00D15CC6" w:rsidRPr="00504CBA" w:rsidRDefault="00D15CC6" w:rsidP="00F44A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CB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B1F14" w:rsidRPr="00504CBA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</w:tr>
    </w:tbl>
    <w:p w:rsidR="00D15CC6" w:rsidRDefault="00D15CC6" w:rsidP="00D15CC6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L: CMS lines; T: DH testers</w:t>
      </w:r>
    </w:p>
    <w:sectPr w:rsidR="00D15CC6" w:rsidSect="00D15CC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5CC6"/>
    <w:rsid w:val="00067F11"/>
    <w:rsid w:val="002836D7"/>
    <w:rsid w:val="002D19D1"/>
    <w:rsid w:val="003F10E7"/>
    <w:rsid w:val="00444A7A"/>
    <w:rsid w:val="00471352"/>
    <w:rsid w:val="00504CBA"/>
    <w:rsid w:val="005F5731"/>
    <w:rsid w:val="00625B5F"/>
    <w:rsid w:val="00827FC9"/>
    <w:rsid w:val="008429DC"/>
    <w:rsid w:val="009462A1"/>
    <w:rsid w:val="00A93C00"/>
    <w:rsid w:val="00A94301"/>
    <w:rsid w:val="00C25E0A"/>
    <w:rsid w:val="00C7262E"/>
    <w:rsid w:val="00D15CC6"/>
    <w:rsid w:val="00DB1F14"/>
    <w:rsid w:val="00DF3B82"/>
    <w:rsid w:val="00EE6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34C8716-FBC9-41F9-AC2B-01087DECF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43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5CC6"/>
    <w:pPr>
      <w:spacing w:after="0" w:line="240" w:lineRule="auto"/>
    </w:pPr>
    <w:rPr>
      <w:rFonts w:eastAsiaTheme="minorHAnsi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3</Words>
  <Characters>133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rabh</dc:creator>
  <cp:keywords/>
  <dc:description/>
  <cp:lastModifiedBy>A</cp:lastModifiedBy>
  <cp:revision>2</cp:revision>
  <dcterms:created xsi:type="dcterms:W3CDTF">2019-08-11T05:50:00Z</dcterms:created>
  <dcterms:modified xsi:type="dcterms:W3CDTF">2019-08-11T05:50:00Z</dcterms:modified>
</cp:coreProperties>
</file>